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4487545" cy="5086985"/>
            <wp:effectExtent l="0" t="0" r="825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87545" cy="508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igure S2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Univariate Cox regression analysis of overall survival for each pyroptosis-related DEG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4ZjQ2MjY2YTU2N2I4NDgyZGQ3ZWNjNzY1NTcwYWMifQ=="/>
  </w:docVars>
  <w:rsids>
    <w:rsidRoot w:val="24875813"/>
    <w:rsid w:val="24875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11:51:00Z</dcterms:created>
  <dc:creator>龚震宇</dc:creator>
  <cp:lastModifiedBy>龚震宇</cp:lastModifiedBy>
  <dcterms:modified xsi:type="dcterms:W3CDTF">2023-12-20T11:5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58FA68EC7304FA0A07C45B0DD565498_11</vt:lpwstr>
  </property>
</Properties>
</file>